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9F85" w14:textId="673B5758" w:rsidR="00DA5DCD" w:rsidRPr="00BE6D67" w:rsidRDefault="00DA5DCD" w:rsidP="00DA5DCD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576"/>
        <w:gridCol w:w="2751"/>
        <w:gridCol w:w="2699"/>
      </w:tblGrid>
      <w:tr w:rsidR="00DA5DCD" w:rsidRPr="00354041" w14:paraId="65DF87A9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63D92A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041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32FC246" w14:textId="0CEDE2E2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pE1 WT [EMD</w:t>
            </w:r>
            <w:r w:rsidR="00861D90">
              <w:rPr>
                <w:rFonts w:ascii="Arial" w:hAnsi="Arial" w:cs="Arial"/>
                <w:sz w:val="20"/>
                <w:szCs w:val="20"/>
              </w:rPr>
              <w:t>B-16683</w:t>
            </w:r>
            <w:r>
              <w:rPr>
                <w:rFonts w:ascii="Arial" w:hAnsi="Arial" w:cs="Arial"/>
                <w:sz w:val="20"/>
                <w:szCs w:val="20"/>
              </w:rPr>
              <w:t xml:space="preserve">, PDB </w:t>
            </w:r>
            <w:r w:rsidR="00861D90" w:rsidRPr="00861D90">
              <w:rPr>
                <w:rFonts w:ascii="Arial" w:hAnsi="Arial" w:cs="Arial"/>
                <w:sz w:val="20"/>
                <w:szCs w:val="20"/>
              </w:rPr>
              <w:t>8CIO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A3CB458" w14:textId="1C22D4BC" w:rsidR="00806799" w:rsidRPr="00806799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pE1 111-113</w:t>
            </w:r>
            <w:r w:rsidRPr="00E31D92">
              <w:rPr>
                <w:rFonts w:ascii="Arial" w:hAnsi="Arial" w:cs="Arial"/>
                <w:sz w:val="20"/>
                <w:szCs w:val="20"/>
                <w:vertAlign w:val="subscript"/>
              </w:rPr>
              <w:t>AG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806799">
              <w:rPr>
                <w:rFonts w:ascii="Arial" w:hAnsi="Arial" w:cs="Arial"/>
                <w:sz w:val="20"/>
                <w:szCs w:val="20"/>
              </w:rPr>
              <w:t>[EMDB-1668</w:t>
            </w:r>
            <w:r w:rsidR="00806799">
              <w:rPr>
                <w:rFonts w:ascii="Arial" w:hAnsi="Arial" w:cs="Arial"/>
                <w:sz w:val="20"/>
                <w:szCs w:val="20"/>
              </w:rPr>
              <w:t>6]</w:t>
            </w:r>
          </w:p>
        </w:tc>
      </w:tr>
      <w:tr w:rsidR="00DA5DCD" w:rsidRPr="00354041" w14:paraId="1D91AA40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B643A4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F1BC3F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tan G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73A2B0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tan G3</w:t>
            </w:r>
          </w:p>
        </w:tc>
      </w:tr>
      <w:tr w:rsidR="00DA5DCD" w:rsidRPr="00354041" w14:paraId="1B2D6B20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83D12A4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Magnification   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A01230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,00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8A98A59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,000</w:t>
            </w:r>
          </w:p>
        </w:tc>
      </w:tr>
      <w:tr w:rsidR="00DA5DCD" w:rsidRPr="00354041" w14:paraId="271C3E7F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873689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E804B0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ACA89F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A5DCD" w:rsidRPr="00354041" w14:paraId="59038845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1965F9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</w:t>
            </w:r>
            <w:r w:rsidRPr="00ED40FD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–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/Å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0DDC1F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6676E69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A5DCD" w:rsidRPr="00354041" w14:paraId="5C173063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78FB3A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EEBFFC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-1 to -2.5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EC08E1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5</w:t>
            </w:r>
          </w:p>
        </w:tc>
      </w:tr>
      <w:tr w:rsidR="00DA5DCD" w:rsidRPr="00354041" w14:paraId="6EA6E83F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0A83CB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12E8196" w14:textId="77777777" w:rsidR="00DA5DCD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546 (super-resolution)</w:t>
            </w:r>
          </w:p>
          <w:p w14:paraId="002E456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2 (physical, final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A29C45C" w14:textId="77777777" w:rsidR="00DA5DCD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546 (super-resolution)</w:t>
            </w:r>
          </w:p>
          <w:p w14:paraId="7F5EB085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2 (physical, final)</w:t>
            </w:r>
          </w:p>
        </w:tc>
      </w:tr>
      <w:tr w:rsidR="00DA5DCD" w:rsidRPr="00354041" w14:paraId="2266DB59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428B93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95738D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Helical, final: 214.56° 33.12 </w:t>
            </w:r>
            <w:r w:rsidRPr="00354041">
              <w:rPr>
                <w:rFonts w:ascii="Arial" w:hAnsi="Arial" w:cs="Arial"/>
                <w:caps/>
                <w:sz w:val="20"/>
                <w:szCs w:val="20"/>
              </w:rPr>
              <w:t>Å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22C8E9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, final: 214.67°, 33.04 Å</w:t>
            </w:r>
          </w:p>
        </w:tc>
      </w:tr>
      <w:tr w:rsidR="00DA5DCD" w:rsidRPr="00354041" w14:paraId="5E198F4B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EF9AA6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B0B907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,766,85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5B28EB4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59,369</w:t>
            </w:r>
          </w:p>
        </w:tc>
      </w:tr>
      <w:tr w:rsidR="00DA5DCD" w:rsidRPr="00354041" w14:paraId="23C1A498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59B0C7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83ABB8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274,45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038F2A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,886</w:t>
            </w:r>
          </w:p>
        </w:tc>
      </w:tr>
      <w:tr w:rsidR="00DA5DCD" w:rsidRPr="00354041" w14:paraId="0750B4E9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6D4305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  <w:p w14:paraId="254F48A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DA320B5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.47</w:t>
            </w:r>
          </w:p>
          <w:p w14:paraId="262AAB2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DF3CFB4" w14:textId="77777777" w:rsidR="00DA5DCD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  <w:p w14:paraId="1D74078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DA5DCD" w:rsidRPr="00354041" w14:paraId="5C3D7F09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E39085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D01C63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3.4-4.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81D6F24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-4.7</w:t>
            </w:r>
          </w:p>
        </w:tc>
      </w:tr>
      <w:tr w:rsidR="00DA5DCD" w:rsidRPr="00354041" w14:paraId="68D9FB90" w14:textId="77777777" w:rsidTr="00446E92">
        <w:trPr>
          <w:trHeight w:val="22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E3F56A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EEB60F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6F2BA1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18229C2B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D94C325" w14:textId="77777777" w:rsidR="00DA5DCD" w:rsidRPr="00354041" w:rsidRDefault="00DA5DCD" w:rsidP="00446E9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041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F0F114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0167210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omic model built</w:t>
            </w:r>
          </w:p>
        </w:tc>
      </w:tr>
      <w:tr w:rsidR="00DA5DCD" w:rsidRPr="00354041" w14:paraId="4E2BA99F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2CDD49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D6297AD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A619F5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4FD43FA5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C1715B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  <w:p w14:paraId="1CAA2A30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721393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2.9/3.1/3.9 </w:t>
            </w:r>
          </w:p>
          <w:p w14:paraId="609C111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/0.143/0.5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E49C9E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649B65E9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C9A7FC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Model resolution range (Å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E2498C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D071AC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7F3D89F3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8A1942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54041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54041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54041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9BC92D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-9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2598484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2</w:t>
            </w:r>
          </w:p>
        </w:tc>
      </w:tr>
      <w:tr w:rsidR="00DA5DCD" w:rsidRPr="00354041" w14:paraId="28FC2A0D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6E232D9" w14:textId="77777777" w:rsidR="00DA5DCD" w:rsidRPr="00354041" w:rsidRDefault="00DA5DCD" w:rsidP="00446E9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5EC5AD89" w14:textId="77777777" w:rsidR="00DA5DCD" w:rsidRPr="00354041" w:rsidRDefault="00DA5DCD" w:rsidP="00446E9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609F409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87E39F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354041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D83D49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58050D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5655</w:t>
            </w:r>
          </w:p>
          <w:p w14:paraId="66AB399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795</w:t>
            </w:r>
          </w:p>
          <w:p w14:paraId="51CCAFF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4868DD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DA5DCD" w:rsidRPr="00354041" w14:paraId="39928B30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CE6105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54041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5404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540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0E78E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33403977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1E94905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DA326E6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8</w:t>
            </w:r>
          </w:p>
          <w:p w14:paraId="6718167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22326C1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1DF2D8EF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5F2787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02037640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9DC17A4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B83D6B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BD1A0D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7414614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CE590D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083D2AB9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879053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25C9F84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5045B75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1D96993C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54041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5816179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F852E2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1.95</w:t>
            </w:r>
          </w:p>
          <w:p w14:paraId="73488E25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8.03</w:t>
            </w:r>
          </w:p>
          <w:p w14:paraId="41820492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3F63AD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DCD" w:rsidRPr="00354041" w14:paraId="2139BEE3" w14:textId="77777777" w:rsidTr="00446E92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D9CA70B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6DC10E6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54041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54041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2253B66E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008A686A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8D464CD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72BF273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91.08</w:t>
            </w:r>
          </w:p>
          <w:p w14:paraId="1C011340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8.92</w:t>
            </w:r>
          </w:p>
          <w:p w14:paraId="704C402F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40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8474548" w14:textId="77777777" w:rsidR="00DA5DCD" w:rsidRPr="00354041" w:rsidRDefault="00DA5DCD" w:rsidP="00446E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A7DFF5" w14:textId="19C048BB" w:rsidR="00BF5E34" w:rsidRPr="00DA5DCD" w:rsidRDefault="00BF5E34">
      <w:pPr>
        <w:rPr>
          <w:rFonts w:ascii="Arial" w:hAnsi="Arial" w:cs="Arial"/>
          <w:b/>
          <w:bCs/>
        </w:rPr>
      </w:pPr>
    </w:p>
    <w:sectPr w:rsidR="00BF5E34" w:rsidRPr="00DA5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B8"/>
    <w:rsid w:val="00070671"/>
    <w:rsid w:val="001A2CA7"/>
    <w:rsid w:val="00205715"/>
    <w:rsid w:val="00322D82"/>
    <w:rsid w:val="0035032A"/>
    <w:rsid w:val="003546AF"/>
    <w:rsid w:val="003A45D3"/>
    <w:rsid w:val="003A78D7"/>
    <w:rsid w:val="004B547A"/>
    <w:rsid w:val="004B6FB4"/>
    <w:rsid w:val="004C01D1"/>
    <w:rsid w:val="005B2E5E"/>
    <w:rsid w:val="0064295D"/>
    <w:rsid w:val="00665D1B"/>
    <w:rsid w:val="006D2432"/>
    <w:rsid w:val="00727159"/>
    <w:rsid w:val="00773A7E"/>
    <w:rsid w:val="00806799"/>
    <w:rsid w:val="00811004"/>
    <w:rsid w:val="008239A6"/>
    <w:rsid w:val="00850B9E"/>
    <w:rsid w:val="00861D90"/>
    <w:rsid w:val="0086775B"/>
    <w:rsid w:val="008F0792"/>
    <w:rsid w:val="00925E40"/>
    <w:rsid w:val="009263A6"/>
    <w:rsid w:val="009942EC"/>
    <w:rsid w:val="00A26E75"/>
    <w:rsid w:val="00AB1E26"/>
    <w:rsid w:val="00B11FD2"/>
    <w:rsid w:val="00B970AD"/>
    <w:rsid w:val="00BF5E34"/>
    <w:rsid w:val="00C46298"/>
    <w:rsid w:val="00C70BBC"/>
    <w:rsid w:val="00C76855"/>
    <w:rsid w:val="00CA5BC3"/>
    <w:rsid w:val="00D45EA7"/>
    <w:rsid w:val="00D62ADB"/>
    <w:rsid w:val="00D86151"/>
    <w:rsid w:val="00DA03C1"/>
    <w:rsid w:val="00DA19D8"/>
    <w:rsid w:val="00DA5DCD"/>
    <w:rsid w:val="00DE49B8"/>
    <w:rsid w:val="00E345EE"/>
    <w:rsid w:val="00E37C73"/>
    <w:rsid w:val="00EE4C44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586A5"/>
  <w15:chartTrackingRefBased/>
  <w15:docId w15:val="{C8970000-4830-0A4E-8AFC-EB227AF0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ehning</dc:creator>
  <cp:keywords/>
  <dc:description/>
  <cp:lastModifiedBy>Jan Boehning</cp:lastModifiedBy>
  <cp:revision>4</cp:revision>
  <dcterms:created xsi:type="dcterms:W3CDTF">2023-01-16T13:55:00Z</dcterms:created>
  <dcterms:modified xsi:type="dcterms:W3CDTF">2023-02-16T09:50:00Z</dcterms:modified>
</cp:coreProperties>
</file>